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146" w:type="dxa"/>
        <w:tblLook w:val="04A0" w:firstRow="1" w:lastRow="0" w:firstColumn="1" w:lastColumn="0" w:noHBand="0" w:noVBand="1"/>
      </w:tblPr>
      <w:tblGrid>
        <w:gridCol w:w="1523"/>
        <w:gridCol w:w="1434"/>
        <w:gridCol w:w="693"/>
        <w:gridCol w:w="1511"/>
        <w:gridCol w:w="693"/>
        <w:gridCol w:w="1434"/>
        <w:gridCol w:w="693"/>
        <w:gridCol w:w="1472"/>
        <w:gridCol w:w="693"/>
      </w:tblGrid>
      <w:tr w:rsidR="007170FC" w:rsidRPr="001D244C" w14:paraId="62072255" w14:textId="77777777" w:rsidTr="008413B7">
        <w:trPr>
          <w:trHeight w:val="285"/>
        </w:trPr>
        <w:tc>
          <w:tcPr>
            <w:tcW w:w="15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31652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244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mposit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02F74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b/>
                <w:color w:val="000000"/>
              </w:rPr>
              <w:t>WE</w:t>
            </w:r>
          </w:p>
        </w:tc>
        <w:tc>
          <w:tcPr>
            <w:tcW w:w="220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5B57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b/>
                <w:color w:val="000000"/>
              </w:rPr>
              <w:t>M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9F5925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b/>
                <w:color w:val="000000"/>
              </w:rPr>
              <w:t>PSD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B9BDC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b/>
                <w:color w:val="000000"/>
              </w:rPr>
              <w:t>CEC</w:t>
            </w:r>
          </w:p>
        </w:tc>
      </w:tr>
      <w:tr w:rsidR="007170FC" w:rsidRPr="001D244C" w14:paraId="65A720F2" w14:textId="77777777" w:rsidTr="008413B7">
        <w:trPr>
          <w:trHeight w:val="285"/>
        </w:trPr>
        <w:tc>
          <w:tcPr>
            <w:tcW w:w="15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07CC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Components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ECA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4CBA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%EV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2DA5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1FA9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%EV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6E8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B39C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%EV</w:t>
            </w:r>
          </w:p>
        </w:tc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4C0D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E1E0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%EV</w:t>
            </w:r>
          </w:p>
        </w:tc>
      </w:tr>
      <w:tr w:rsidR="007170FC" w:rsidRPr="001D244C" w14:paraId="7ED8AEB0" w14:textId="77777777" w:rsidTr="008413B7">
        <w:trPr>
          <w:trHeight w:val="285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C43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BA9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21.39535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990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64.3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A9C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765136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3A00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D6A1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2.042679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ED60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97.2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564B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248294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054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67.5</w:t>
            </w:r>
          </w:p>
        </w:tc>
      </w:tr>
      <w:tr w:rsidR="007170FC" w:rsidRPr="001D244C" w14:paraId="03530B29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88B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BE7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4.94758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F8B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4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360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1915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C70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A9C15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590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961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B120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2969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E34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6.1</w:t>
            </w:r>
          </w:p>
        </w:tc>
      </w:tr>
      <w:tr w:rsidR="007170FC" w:rsidRPr="001D244C" w14:paraId="58456789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F8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6C4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7649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71F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3B7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7920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02F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4D907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6B69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7788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713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88DD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9.3</w:t>
            </w:r>
          </w:p>
        </w:tc>
      </w:tr>
      <w:tr w:rsidR="007170FC" w:rsidRPr="001D244C" w14:paraId="38183F7C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E01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ACB8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302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EB1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F1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627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ADEE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B4554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F4E0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4A5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320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F53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</w:tr>
      <w:tr w:rsidR="007170FC" w:rsidRPr="001D244C" w14:paraId="1C443624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3F3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8358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0329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7055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2A8C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3586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0325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6475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B90F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C02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488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6CB1EC0E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C76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FA28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707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C9D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19F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3100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0E6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C682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467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0F0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5F4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4DB85484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C230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4A88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4382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2BD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5DE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2386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5B1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3D087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D44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D1E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B11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0BC930E8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18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5CB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3626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847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50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878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E26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2045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E05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4B4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108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7B1E70A6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FA6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8EF3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2766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CF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54E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337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0CF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0F50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30A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402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B92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393086BD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7BD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40AB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25346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B2FE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901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032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B530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EA8C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DD3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777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42E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66D67346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CCF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E994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888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BD2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CB6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670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EB6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EF70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82C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56D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B58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2A756B55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3B0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DD14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26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181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8C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4876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D5B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A02F6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487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164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8BF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42F7B0C7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653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81F8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997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D28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1B5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3875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08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3156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393F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0883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11E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70FC" w:rsidRPr="001D244C" w14:paraId="2FD7AB60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898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B61A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889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A8A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5F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011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D0F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A7B0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C14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F54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07F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0FC" w:rsidRPr="001D244C" w14:paraId="3D84B795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614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395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801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467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2D2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7651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116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A989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186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1929E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97C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0FC" w:rsidRPr="001D244C" w14:paraId="2DA7BA40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9B4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B6E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654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D9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F37E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.1915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46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828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83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2F8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A66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0FC" w:rsidRPr="001D244C" w14:paraId="3DC3C5C2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F44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4A2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538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0E9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3AE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7920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8290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B59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3AB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8EE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1F0C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0FC" w:rsidRPr="001D244C" w14:paraId="25C7A598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785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A6A2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426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71B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48C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627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AE7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352B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8AF5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DF20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ADDC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0FC" w:rsidRPr="001D244C" w14:paraId="1A963023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756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0C86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23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4B6C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207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3586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36FE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5AA3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C0B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C104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13C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0FC" w:rsidRPr="001D244C" w14:paraId="42F999C2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736D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5BB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.013589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F53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7D3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AEB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B49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E65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5726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017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70FC" w:rsidRPr="001D244C" w14:paraId="5438CAD5" w14:textId="77777777" w:rsidTr="008413B7">
        <w:trPr>
          <w:trHeight w:val="285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C8BA7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68040" w14:textId="77777777" w:rsidR="007170FC" w:rsidRPr="001D244C" w:rsidRDefault="007170FC" w:rsidP="008413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>0.0195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F762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D244C">
              <w:rPr>
                <w:rFonts w:ascii="Times New Roman" w:eastAsia="Times New Roman" w:hAnsi="Times New Roman" w:cs="Times New Roman"/>
                <w:color w:val="000000"/>
              </w:rPr>
              <w:t xml:space="preserve"> 0.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462A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91BF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3A15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20E79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1FF71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5078" w14:textId="77777777" w:rsidR="007170FC" w:rsidRPr="001D244C" w:rsidRDefault="007170FC" w:rsidP="00841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1E645C9" w14:textId="77777777" w:rsidR="00706456" w:rsidRDefault="00706456">
      <w:bookmarkStart w:id="0" w:name="_GoBack"/>
      <w:bookmarkEnd w:id="0"/>
    </w:p>
    <w:sectPr w:rsidR="007064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FC"/>
    <w:rsid w:val="002527FD"/>
    <w:rsid w:val="00706456"/>
    <w:rsid w:val="007170FC"/>
    <w:rsid w:val="00B13D74"/>
    <w:rsid w:val="00B704CB"/>
    <w:rsid w:val="00E44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A965B"/>
  <w15:chartTrackingRefBased/>
  <w15:docId w15:val="{C2002D03-013B-486E-8EB1-370B3610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7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happell</dc:creator>
  <cp:keywords/>
  <dc:description/>
  <cp:lastModifiedBy>Mark Chappell</cp:lastModifiedBy>
  <cp:revision>1</cp:revision>
  <dcterms:created xsi:type="dcterms:W3CDTF">2019-02-02T12:36:00Z</dcterms:created>
  <dcterms:modified xsi:type="dcterms:W3CDTF">2019-02-02T12:37:00Z</dcterms:modified>
</cp:coreProperties>
</file>